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A257B6" w14:textId="77777777" w:rsidR="00BE0578" w:rsidRPr="00BE0578" w:rsidRDefault="00BE0578" w:rsidP="00BE0578">
      <w:pPr>
        <w:rPr>
          <w:rFonts w:ascii="Times New Roman" w:eastAsia="Times New Roman" w:hAnsi="Times New Roman" w:cs="Times New Roman"/>
          <w:kern w:val="0"/>
          <w:szCs w:val="21"/>
        </w:rPr>
      </w:pPr>
      <w:r w:rsidRPr="00BE0578">
        <w:rPr>
          <w:rFonts w:ascii="Times New Roman" w:eastAsia="Times New Roman" w:hAnsi="Times New Roman" w:cs="Times New Roman"/>
          <w:b/>
          <w:kern w:val="0"/>
          <w:szCs w:val="21"/>
        </w:rPr>
        <w:t>S3 Table.</w:t>
      </w:r>
      <w:r w:rsidRPr="00BE0578">
        <w:rPr>
          <w:rFonts w:ascii="Times New Roman" w:eastAsia="Times New Roman" w:hAnsi="Times New Roman" w:cs="Times New Roman"/>
          <w:kern w:val="0"/>
          <w:szCs w:val="21"/>
        </w:rPr>
        <w:t xml:space="preserve"> Based on the following prompt, we asked for the reasoning behind the classification</w:t>
      </w:r>
    </w:p>
    <w:tbl>
      <w:tblPr>
        <w:tblW w:w="8220" w:type="dxa"/>
        <w:tblLayout w:type="fixed"/>
        <w:tblLook w:val="0400" w:firstRow="0" w:lastRow="0" w:firstColumn="0" w:lastColumn="0" w:noHBand="0" w:noVBand="1"/>
      </w:tblPr>
      <w:tblGrid>
        <w:gridCol w:w="8220"/>
      </w:tblGrid>
      <w:tr w:rsidR="00BE0578" w:rsidRPr="00BE0578" w14:paraId="366A9345" w14:textId="77777777" w:rsidTr="00756F5C">
        <w:trPr>
          <w:trHeight w:val="1027"/>
        </w:trPr>
        <w:tc>
          <w:tcPr>
            <w:tcW w:w="8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DEDED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20BB26A" w14:textId="77777777" w:rsidR="00BE0578" w:rsidRPr="00BE0578" w:rsidRDefault="00BE0578" w:rsidP="000914EF">
            <w:pPr>
              <w:spacing w:line="240" w:lineRule="exac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E057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Consider the following conversation content of a call to a psychological hotline and provide it as a list of sentences. The call content is as follows: {sentences}.</w:t>
            </w:r>
          </w:p>
          <w:p w14:paraId="25C8696C" w14:textId="77777777" w:rsidR="00BE0578" w:rsidRPr="00BE0578" w:rsidRDefault="00BE0578" w:rsidP="000914EF">
            <w:pPr>
              <w:spacing w:line="240" w:lineRule="exac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E057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It is known that the emotional state and suicide risk label for this call are: {</w:t>
            </w:r>
            <w:proofErr w:type="spellStart"/>
            <w:r w:rsidRPr="00BE057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label_str</w:t>
            </w:r>
            <w:proofErr w:type="spellEnd"/>
            <w:r w:rsidRPr="00BE057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 xml:space="preserve">}. </w:t>
            </w:r>
          </w:p>
          <w:p w14:paraId="148110B4" w14:textId="77777777" w:rsidR="00BE0578" w:rsidRPr="00BE0578" w:rsidRDefault="00BE0578" w:rsidP="000914EF">
            <w:pPr>
              <w:spacing w:line="240" w:lineRule="exac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BE057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 xml:space="preserve">Please analyze the call content and explain the labeling, indicating the original text as evidence for your explanation. </w:t>
            </w:r>
          </w:p>
        </w:tc>
      </w:tr>
    </w:tbl>
    <w:p w14:paraId="5C089271" w14:textId="77777777" w:rsidR="00BE0578" w:rsidRPr="00BE0578" w:rsidRDefault="00BE0578"/>
    <w:sectPr w:rsidR="00BE0578" w:rsidRPr="00BE057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783010" w14:textId="77777777" w:rsidR="00861483" w:rsidRDefault="00861483" w:rsidP="000914EF">
      <w:r>
        <w:separator/>
      </w:r>
    </w:p>
  </w:endnote>
  <w:endnote w:type="continuationSeparator" w:id="0">
    <w:p w14:paraId="3647B1CF" w14:textId="77777777" w:rsidR="00861483" w:rsidRDefault="00861483" w:rsidP="000914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07EFB6" w14:textId="77777777" w:rsidR="00861483" w:rsidRDefault="00861483" w:rsidP="000914EF">
      <w:r>
        <w:separator/>
      </w:r>
    </w:p>
  </w:footnote>
  <w:footnote w:type="continuationSeparator" w:id="0">
    <w:p w14:paraId="5F7D672E" w14:textId="77777777" w:rsidR="00861483" w:rsidRDefault="00861483" w:rsidP="000914E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0578"/>
    <w:rsid w:val="000914EF"/>
    <w:rsid w:val="00861483"/>
    <w:rsid w:val="00BE05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656EC3E9"/>
  <w15:chartTrackingRefBased/>
  <w15:docId w15:val="{0B455121-AFF9-4704-8E9F-131E0E877F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914E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914E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914E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914E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6</Words>
  <Characters>400</Characters>
  <Application>Microsoft Office Word</Application>
  <DocSecurity>0</DocSecurity>
  <Lines>6</Lines>
  <Paragraphs>4</Paragraphs>
  <ScaleCrop>false</ScaleCrop>
  <Company/>
  <LinksUpToDate>false</LinksUpToDate>
  <CharactersWithSpaces>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姝颖 饶</dc:creator>
  <cp:keywords/>
  <dc:description/>
  <cp:lastModifiedBy>姝颖 饶</cp:lastModifiedBy>
  <cp:revision>2</cp:revision>
  <dcterms:created xsi:type="dcterms:W3CDTF">2026-04-09T09:34:00Z</dcterms:created>
  <dcterms:modified xsi:type="dcterms:W3CDTF">2026-04-09T10:27:00Z</dcterms:modified>
</cp:coreProperties>
</file>